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 w:themeColor="background1"/>
  <w:body>
    <w:p>
      <w:pPr>
        <w:jc w:val="center"/>
        <w:rPr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nnual percent change (APC) and average APC (AAPC) in rates per 100 000 men of prostate cancer, by selected characteristics - U.S. Cancer Statistics, United States, 1975-2019</w:t>
      </w:r>
    </w:p>
    <w:tbl>
      <w:tblPr>
        <w:tblStyle w:val="5"/>
        <w:tblW w:w="16720" w:type="dxa"/>
        <w:tblInd w:w="-12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720"/>
        <w:gridCol w:w="1400"/>
        <w:gridCol w:w="240"/>
        <w:gridCol w:w="747"/>
        <w:gridCol w:w="1480"/>
        <w:gridCol w:w="706"/>
        <w:gridCol w:w="1538"/>
        <w:gridCol w:w="746"/>
        <w:gridCol w:w="1494"/>
        <w:gridCol w:w="729"/>
        <w:gridCol w:w="1467"/>
        <w:gridCol w:w="697"/>
        <w:gridCol w:w="1556"/>
        <w:gridCol w:w="773"/>
        <w:gridCol w:w="14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013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2120" w:type="dxa"/>
            <w:gridSpan w:val="2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  <w:t>APCC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</w:p>
        </w:tc>
        <w:tc>
          <w:tcPr>
            <w:tcW w:w="13347" w:type="dxa"/>
            <w:gridSpan w:val="12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  <w:t>AP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Year</w:t>
            </w:r>
          </w:p>
        </w:tc>
        <w:tc>
          <w:tcPr>
            <w:tcW w:w="140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AAPC</w:t>
            </w:r>
            <w:r>
              <w:rPr>
                <w:rFonts w:hint="eastAsia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95%CI)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Year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APC1</w:t>
            </w:r>
            <w:r>
              <w:rPr>
                <w:rFonts w:hint="eastAsia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95%CI)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Year</w:t>
            </w:r>
          </w:p>
        </w:tc>
        <w:tc>
          <w:tcPr>
            <w:tcW w:w="1538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APC2</w:t>
            </w:r>
            <w:r>
              <w:rPr>
                <w:rFonts w:hint="eastAsia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95%CI)</w:t>
            </w:r>
          </w:p>
        </w:tc>
        <w:tc>
          <w:tcPr>
            <w:tcW w:w="746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Year</w:t>
            </w:r>
          </w:p>
        </w:tc>
        <w:tc>
          <w:tcPr>
            <w:tcW w:w="1494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APC3</w:t>
            </w:r>
            <w:r>
              <w:rPr>
                <w:rFonts w:hint="eastAsia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95%CI)</w:t>
            </w:r>
          </w:p>
        </w:tc>
        <w:tc>
          <w:tcPr>
            <w:tcW w:w="729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Year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APC4</w:t>
            </w:r>
            <w:r>
              <w:rPr>
                <w:rFonts w:hint="eastAsia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95%CI)</w:t>
            </w:r>
          </w:p>
        </w:tc>
        <w:tc>
          <w:tcPr>
            <w:tcW w:w="69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Year</w:t>
            </w:r>
          </w:p>
        </w:tc>
        <w:tc>
          <w:tcPr>
            <w:tcW w:w="1556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APC5</w:t>
            </w:r>
            <w:r>
              <w:rPr>
                <w:rFonts w:hint="eastAsia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95%CI)</w:t>
            </w:r>
          </w:p>
        </w:tc>
        <w:tc>
          <w:tcPr>
            <w:tcW w:w="773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Year</w:t>
            </w:r>
          </w:p>
        </w:tc>
        <w:tc>
          <w:tcPr>
            <w:tcW w:w="1414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APC6</w:t>
            </w:r>
            <w:r>
              <w:rPr>
                <w:rFonts w:hint="eastAsia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  <w:t>Overall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0.4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87~1.80)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6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.50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52~3.55)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6-1992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1.3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6.26~16.71)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1995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7.5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0.49~7.48)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5-2009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0.6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.28~-0.07)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9-2014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7.9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0.75~-5.08)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7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58~4.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  <w:t>Age</w:t>
            </w:r>
          </w:p>
          <w:p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  <w:t>gruop(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  <w:t>15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4.0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2.73~5.3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0.50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5.07~4.2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5-199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4.6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12.70~16.6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9-20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3.5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2.60~4.49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9-20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7.4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0.34~-4.5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.7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4.16~0.8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  <w:t>55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50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96~4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3.20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1.05~5.4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8-19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3.2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6.24~42.9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0.6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06~1.1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9-20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7.8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0.73~-4.8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8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55~5.2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  <w:t>65-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.2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11~2.5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4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46~4.47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6-19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4.7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9.71~20.0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19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6.9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9.35~7.36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5-20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0.8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.40~-0.29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0-20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9.2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3.64~-4.6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3.40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1.24~5.6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  <w:t>75-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0.7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.95~0.3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.3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33~3.0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6-19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9.2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5.24~13.4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19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4.8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5.70~-2.39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5-20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.6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.41~-0.85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7-20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7.7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9.37~-6.1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4.4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1.96~7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  <w:t>≥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2.50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3.43~1.5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0.5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24~1.2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8-199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2.3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20~26.5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1-19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3.8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7.93~-9.5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5-20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2.5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3.47~-1.6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4-20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7.3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8.23~-6.3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2-20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.3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.40~-0.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White</w:t>
            </w:r>
            <w:r>
              <w:rPr>
                <w:rFonts w:hint="eastAsia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 xml:space="preserve"> peop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0.3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.01~1.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.7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26~3.7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6-19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1.4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6.48~16.7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19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8.6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1.55~6.3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5-20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0.5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.25~0.2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8-20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7.2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9.35~-5.1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.8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47~4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5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3.6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1.92~5.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0.10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5.82~5.97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5-199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4.0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11.52~16.6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9-20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3.1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1.94~4.4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9-20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9.5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5.78~-2.78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3-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3.0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5.38~-0.5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55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2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96~3.5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8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55~5.2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7-19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.6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9.29~30.9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0.4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08~1.0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9-20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8.6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1.53~-5.62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1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23~4.6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65-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.0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22~2.4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7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78~4.74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6-19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4.8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9.97~19.9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19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7.5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9.85~6.56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5-20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.0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62~-0.5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0-20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9.5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4.03~-4.8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8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65~5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75-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0.8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.06~0.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.5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03~3.1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6-19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8.8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4.95~12.9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19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5.5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6.49~-2.8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5-20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.6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.46~-0.87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7-20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7.8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9.65~-6.0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4.3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1.66~7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85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2.5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3.56~1.5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0.5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29~1.3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8-199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1.9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.71~27.4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1-19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4.7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9.31~-9.96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5-200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.9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3.25~-0.66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3-20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6.90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7.75~-6.0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2-20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.3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.54~-0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Black</w:t>
            </w:r>
            <w:r>
              <w:rPr>
                <w:rFonts w:hint="eastAsia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 xml:space="preserve"> people</w:t>
            </w:r>
            <w:bookmarkStart w:id="0" w:name="_GoBack"/>
            <w:bookmarkEnd w:id="0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0.6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.10~2.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.8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26~3.5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9-19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8.0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7.36~50.4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.4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.82~-1.0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0-20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7.8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1.36~-4.2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0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35~3.7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5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4.7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2.20~7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0.2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3.75~4.4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9-199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32.3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12.48~55.8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4-199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1.6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3.54~20.3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9-20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3.4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2.56~4.4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0-20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9.5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8.70~0.7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3-20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0.6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.55~1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55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.9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76~4.4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0.9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.44~3.4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9-19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37.30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7.32~103.3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0.1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69~0.44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9-20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6.1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8.91~-3.22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2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21~4.3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65-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.00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84~2.8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3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68~4.04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9-19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.8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6.74~56.5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.5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.00~-1.13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0-20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7.1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1.45~-2.57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5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53~-4.5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75-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0.9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3.19~1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.7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02~3.5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9-19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5.8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1.33~51.2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19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0.8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5.94~7.3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5-20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2.7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3.49~-1.9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9-20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9.8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3.51~-6.0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70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28~5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85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2.4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3.30~-1.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1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15~4.24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1-20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3.7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5.04~-2.3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4-20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6.1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6.98~-5.2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AI/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3.40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3.97~-2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3.40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3.97~-2.8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5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0.8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.45~0.7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0.8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.45~0.74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55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2.9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3.83~-2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2.9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3.83~-2.0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65-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3.3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4.03~-2.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3.3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4.03~-2.59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75-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3.5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4.53~-2.6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3.5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4.53~-2.6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85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5.0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6.77~-3.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5.0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6.77~-3.29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A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2.7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4.14~-1.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19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7.1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2.02~-1.9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6-2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2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.42~7.1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1-20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3.0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4.31~-1.83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0-20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9.4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4.55~-4.06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3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18~4.9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5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.6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04~3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6.9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4.31~9.57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7-20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4.6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6.59~-2.6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55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0.6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71~2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4.8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2.49~7.1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1-20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0.50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.10~1.1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0-20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8.6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4.64~-2.19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3.2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18~6.47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65-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.9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3.34~-0.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.3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.98~-0.70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0-20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0.2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7.50~-2.3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7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87~6.43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75-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4.0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6.08~-1.9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19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7.5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9.92~-5.0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8-2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5.4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7.95~20.7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1-20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5.0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6.34~-3.7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0-20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4.9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6.02~-2.28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3-2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4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15~4.8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85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6.0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6.58~-5.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6.0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6.58~-5.49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  <w:t>Disease St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/>
              </w:rPr>
              <w:t>Localiz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8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.8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.76~-0.9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8-2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5.9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3.02~9.0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1-20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4.4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8.44~-0.3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4-20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.7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.45~6.1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7-20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5.2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7.21~-3.25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1-20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1.3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5.29~-7.1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.9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96~3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Region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8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.7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3.91~0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8-2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6.2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9.80~-2.48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3-20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0.0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.47~2.4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0-20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7.9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0.19~6.24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3-20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3.3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94~5.78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Dis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8-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0.5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80~1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8-2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9.0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1.47~5.2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0-20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.3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.27~-0.4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0-20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5.0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4.29~5.8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Tumor Grad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G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0.4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.95~2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1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95~3.4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3-20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21.6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3.06~-20.1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1-20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92.3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184.47~441.2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4-20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3.2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3.76~10.7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G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9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1.47~4.5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2.3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11.14~13.66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.1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72~3.5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2-200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6.5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26.23~-5.64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5-20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0.01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2.07~13.74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8-20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0.7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4.74~-6.5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3-20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3.9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0.85~8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G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.7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0.08~3.4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6.3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4.53~8.2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92-2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.4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4.22~1.3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1-200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.6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14.32~25.27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06-20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3.35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5.62~-1.0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2-20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30.37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40.17~-18.9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5-20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1.0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5.73~30.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G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2017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10.39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13.86~-6.77)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5-1977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30.74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63.39~5.88)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77-1982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2.53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6.98~36.13)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1982-2012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7.12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7.90~-6.34)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2012-2017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-33.38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9"/>
                <w:szCs w:val="19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9"/>
                <w:szCs w:val="19"/>
                <w:vertAlign w:val="baseline"/>
                <w:lang w:val="en-US" w:eastAsia="zh-CN"/>
              </w:rPr>
              <w:t>(-44.80~-19.60)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9"/>
                <w:szCs w:val="19"/>
                <w:vertAlign w:val="baseline"/>
              </w:rPr>
            </w:pPr>
          </w:p>
        </w:tc>
      </w:tr>
    </w:tbl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isplayBackgroundShape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NkYTFlNzhmMzk2ODE1NjJiY2FkZDI2ZjgwNDhmNzYifQ=="/>
  </w:docVars>
  <w:rsids>
    <w:rsidRoot w:val="00000000"/>
    <w:rsid w:val="00DD3D99"/>
    <w:rsid w:val="06904030"/>
    <w:rsid w:val="081D61C3"/>
    <w:rsid w:val="08BD2799"/>
    <w:rsid w:val="0A9017B5"/>
    <w:rsid w:val="0EB60B7D"/>
    <w:rsid w:val="10117521"/>
    <w:rsid w:val="120E025A"/>
    <w:rsid w:val="126D2639"/>
    <w:rsid w:val="1746406B"/>
    <w:rsid w:val="175E6059"/>
    <w:rsid w:val="1B3E0616"/>
    <w:rsid w:val="1D037763"/>
    <w:rsid w:val="1EF90417"/>
    <w:rsid w:val="1F0246D8"/>
    <w:rsid w:val="1F59428E"/>
    <w:rsid w:val="1FF611E1"/>
    <w:rsid w:val="20FE305B"/>
    <w:rsid w:val="22087117"/>
    <w:rsid w:val="231A4E4D"/>
    <w:rsid w:val="24D330C7"/>
    <w:rsid w:val="24EC2BA5"/>
    <w:rsid w:val="26404E96"/>
    <w:rsid w:val="2769195B"/>
    <w:rsid w:val="2D153001"/>
    <w:rsid w:val="32866F57"/>
    <w:rsid w:val="32E253C8"/>
    <w:rsid w:val="33DF49DE"/>
    <w:rsid w:val="346A286F"/>
    <w:rsid w:val="35A65B28"/>
    <w:rsid w:val="38157CC3"/>
    <w:rsid w:val="40E85118"/>
    <w:rsid w:val="4E2B6A35"/>
    <w:rsid w:val="4EDE42BB"/>
    <w:rsid w:val="4FCD574D"/>
    <w:rsid w:val="4FE84ECC"/>
    <w:rsid w:val="530D26A3"/>
    <w:rsid w:val="53425821"/>
    <w:rsid w:val="54610FF5"/>
    <w:rsid w:val="550D7B2D"/>
    <w:rsid w:val="56214A8D"/>
    <w:rsid w:val="56B85264"/>
    <w:rsid w:val="57167341"/>
    <w:rsid w:val="57E04D37"/>
    <w:rsid w:val="5B0F55A3"/>
    <w:rsid w:val="5ED403F7"/>
    <w:rsid w:val="5FE06853"/>
    <w:rsid w:val="62CE4885"/>
    <w:rsid w:val="64D42391"/>
    <w:rsid w:val="67A32CC7"/>
    <w:rsid w:val="6B713683"/>
    <w:rsid w:val="6E8953E9"/>
    <w:rsid w:val="77173AFA"/>
    <w:rsid w:val="7735403D"/>
    <w:rsid w:val="78C853D9"/>
    <w:rsid w:val="7F0C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20" w:lineRule="atLeast"/>
    </w:pPr>
    <w:rPr>
      <w:rFonts w:ascii="Tahoma" w:hAnsi="Tahoma" w:eastAsia="宋体" w:cs="Times New Roman"/>
      <w:sz w:val="22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72</Words>
  <Characters>5580</Characters>
  <Lines>0</Lines>
  <Paragraphs>0</Paragraphs>
  <TotalTime>1</TotalTime>
  <ScaleCrop>false</ScaleCrop>
  <LinksUpToDate>false</LinksUpToDate>
  <CharactersWithSpaces>561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09:22:00Z</dcterms:created>
  <dc:creator>Administrator</dc:creator>
  <cp:lastModifiedBy>赛麦提</cp:lastModifiedBy>
  <dcterms:modified xsi:type="dcterms:W3CDTF">2023-01-16T15:20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2A8CFC15FF848C2BB47523BF4F8E89F</vt:lpwstr>
  </property>
</Properties>
</file>